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55CF6" w:rsidRPr="00DB343E" w:rsidRDefault="00655CF6" w:rsidP="00655CF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6"/>
        <w:gridCol w:w="1032"/>
        <w:gridCol w:w="1105"/>
        <w:gridCol w:w="2272"/>
      </w:tblGrid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UN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REFERENCE RANGE</w:t>
            </w:r>
          </w:p>
        </w:tc>
      </w:tr>
      <w:tr w:rsidR="00655CF6" w:rsidRPr="00DB343E" w:rsidTr="00EB7993">
        <w:trPr>
          <w:trHeight w:val="48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COMPLETE BOLLOD COUNT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Hemoglob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gm/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3.5-17.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Red blood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ill/m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4.5-5.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White blood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8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proofErr w:type="gramStart"/>
            <w:r w:rsidRPr="00DB343E">
              <w:rPr>
                <w:rFonts w:ascii="Times New Roman" w:hAnsi="Times New Roman" w:cs="Times New Roman"/>
                <w:lang w:val="en-US"/>
              </w:rPr>
              <w:t>ccm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4000-1100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Platele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80,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proofErr w:type="gramStart"/>
            <w:r w:rsidRPr="00DB343E">
              <w:rPr>
                <w:rFonts w:ascii="Times New Roman" w:hAnsi="Times New Roman" w:cs="Times New Roman"/>
                <w:lang w:val="en-US"/>
              </w:rPr>
              <w:t>ccm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50000-45000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Packed cell volume (PC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4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40-5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ean corpuscular volume (MC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343E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80-10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 xml:space="preserve">Mean corpuscular </w:t>
            </w:r>
            <w:proofErr w:type="gramStart"/>
            <w:r w:rsidRPr="00DB343E">
              <w:rPr>
                <w:rFonts w:ascii="Times New Roman" w:hAnsi="Times New Roman" w:cs="Times New Roman"/>
                <w:lang w:val="en-US"/>
              </w:rPr>
              <w:t>hemoglobin(</w:t>
            </w:r>
            <w:proofErr w:type="gramEnd"/>
            <w:r w:rsidRPr="00DB343E">
              <w:rPr>
                <w:rFonts w:ascii="Times New Roman" w:hAnsi="Times New Roman" w:cs="Times New Roman"/>
                <w:lang w:val="en-US"/>
              </w:rPr>
              <w:t>M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343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7-32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CH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3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g/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31.5-3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 xml:space="preserve">Red cell </w:t>
            </w:r>
            <w:proofErr w:type="gramStart"/>
            <w:r w:rsidRPr="00DB343E">
              <w:rPr>
                <w:rFonts w:ascii="Times New Roman" w:hAnsi="Times New Roman" w:cs="Times New Roman"/>
                <w:lang w:val="en-US"/>
              </w:rPr>
              <w:t>Distribution  width</w:t>
            </w:r>
            <w:proofErr w:type="gramEnd"/>
            <w:r w:rsidRPr="00DB343E">
              <w:rPr>
                <w:rFonts w:ascii="Times New Roman" w:hAnsi="Times New Roman" w:cs="Times New Roman"/>
                <w:lang w:val="en-US"/>
              </w:rPr>
              <w:t xml:space="preserve"> (RDW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1.6-14.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ean platelet volume (MP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343E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6.8-10.9</w:t>
            </w:r>
          </w:p>
        </w:tc>
      </w:tr>
      <w:tr w:rsidR="00655CF6" w:rsidRPr="00DB343E" w:rsidTr="00EB7993">
        <w:trPr>
          <w:trHeight w:val="48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DIFFERENTIAL CELL COUNTS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Neutrophi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45-7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Lymphoc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0-4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onoc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3-1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Eosinophi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-8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Basophi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-1</w:t>
            </w:r>
          </w:p>
        </w:tc>
      </w:tr>
      <w:tr w:rsidR="00655CF6" w:rsidRPr="00DB343E" w:rsidTr="00EB7993">
        <w:trPr>
          <w:trHeight w:val="48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ABSOLUTE LEUCOCYTE COUNTS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Absolute Neutrophi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6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hou/m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.00-7.0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Absolute Lymphoc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hou/m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.00-3.0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Absolute Monoc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hou/m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10-0.6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Absolute Eosinophi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hou/m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02-0.52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lastRenderedPageBreak/>
              <w:t>Absolute Basophi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hou/m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02-0.10</w:t>
            </w:r>
          </w:p>
        </w:tc>
      </w:tr>
    </w:tbl>
    <w:p w:rsidR="00655CF6" w:rsidRPr="002A6406" w:rsidRDefault="00655CF6" w:rsidP="00655CF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2A6406">
        <w:rPr>
          <w:rFonts w:ascii="Times New Roman" w:hAnsi="Times New Roman" w:cs="Times New Roman"/>
          <w:b/>
          <w:bCs/>
          <w:lang w:val="en-US"/>
        </w:rPr>
        <w:t xml:space="preserve">able 1: Complete Blood count of the patient </w:t>
      </w:r>
    </w:p>
    <w:p w:rsidR="00655CF6" w:rsidRPr="00DB343E" w:rsidRDefault="00655CF6" w:rsidP="00655CF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3"/>
        <w:gridCol w:w="1331"/>
        <w:gridCol w:w="909"/>
        <w:gridCol w:w="1691"/>
      </w:tblGrid>
      <w:tr w:rsidR="00655CF6" w:rsidRPr="00DB343E" w:rsidTr="00EB7993">
        <w:trPr>
          <w:trHeight w:val="48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es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Uni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Reference range </w:t>
            </w:r>
          </w:p>
        </w:tc>
      </w:tr>
      <w:tr w:rsidR="00655CF6" w:rsidRPr="00DB343E" w:rsidTr="00EB7993">
        <w:trPr>
          <w:trHeight w:val="48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RENAL FUNCTION TEST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U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5-4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Creatin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3-1.2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Sodiu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3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mol/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35-14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Potassiu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mol/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3.5-5.2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LIVER FUNCTION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otal bilirub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3-1.2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Direc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.1-0.4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 xml:space="preserve">Alkaline </w:t>
            </w:r>
            <w:proofErr w:type="spellStart"/>
            <w:r w:rsidRPr="00DB343E">
              <w:rPr>
                <w:rFonts w:ascii="Times New Roman" w:hAnsi="Times New Roman" w:cs="Times New Roman"/>
                <w:lang w:val="en-US"/>
              </w:rPr>
              <w:t>phosphat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49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U/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8-115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SGPT(A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5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U/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5-4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SGOT(AL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23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U/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5-40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Glucose Rand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70-140</w:t>
            </w:r>
          </w:p>
        </w:tc>
      </w:tr>
      <w:tr w:rsidR="00655CF6" w:rsidRPr="00DB343E" w:rsidTr="00EB7993">
        <w:trPr>
          <w:trHeight w:val="48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URINE REPORT </w:t>
            </w: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Urine R/M/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343E">
              <w:rPr>
                <w:rFonts w:ascii="Times New Roman" w:hAnsi="Times New Roman" w:cs="Times New Roman"/>
                <w:lang w:val="en-US"/>
              </w:rPr>
              <w:t>Colour</w:t>
            </w:r>
            <w:proofErr w:type="spellEnd"/>
            <w:r w:rsidRPr="00DB343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Light yel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Transparenc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Clea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Reac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Acidi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Suga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Ni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Prote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Ni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b/>
                <w:bCs/>
                <w:lang w:val="en-US"/>
              </w:rPr>
              <w:t>Microscop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White blood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-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/HP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lastRenderedPageBreak/>
              <w:t>Red blood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Ni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/HP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Epithelial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0-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  <w:r w:rsidRPr="00DB343E">
              <w:rPr>
                <w:rFonts w:ascii="Times New Roman" w:hAnsi="Times New Roman" w:cs="Times New Roman"/>
                <w:lang w:val="en-US"/>
              </w:rPr>
              <w:t>/HP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CF6" w:rsidRPr="00DB343E" w:rsidTr="00EB799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55CF6" w:rsidRPr="00DB343E" w:rsidRDefault="00655CF6" w:rsidP="00EB79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55CF6" w:rsidRPr="00DB343E" w:rsidRDefault="00655CF6" w:rsidP="00655CF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2A6406">
        <w:rPr>
          <w:rFonts w:ascii="Times New Roman" w:hAnsi="Times New Roman" w:cs="Times New Roman"/>
          <w:b/>
          <w:bCs/>
          <w:lang w:val="en-US"/>
        </w:rPr>
        <w:t>able 2: Renal Function test, Liver function test and Urine routine examination of the patient</w:t>
      </w:r>
    </w:p>
    <w:p w:rsidR="00401019" w:rsidRDefault="00401019"/>
    <w:sectPr w:rsidR="00401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CF6"/>
    <w:rsid w:val="000050ED"/>
    <w:rsid w:val="000255AB"/>
    <w:rsid w:val="00143250"/>
    <w:rsid w:val="002A2A26"/>
    <w:rsid w:val="002E7100"/>
    <w:rsid w:val="00401019"/>
    <w:rsid w:val="00655CF6"/>
    <w:rsid w:val="006C6A13"/>
    <w:rsid w:val="00B7304A"/>
    <w:rsid w:val="00BA340C"/>
    <w:rsid w:val="00BE324A"/>
    <w:rsid w:val="00CB6621"/>
    <w:rsid w:val="00CB678C"/>
    <w:rsid w:val="00CE20B7"/>
    <w:rsid w:val="00EA4B58"/>
    <w:rsid w:val="00EF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D01CB-AF35-4F6E-94F0-009091F53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CF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C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C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C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ck Bhandari</dc:creator>
  <cp:keywords/>
  <dc:description/>
  <cp:lastModifiedBy>Kritick Bhandari</cp:lastModifiedBy>
  <cp:revision>1</cp:revision>
  <dcterms:created xsi:type="dcterms:W3CDTF">2025-08-06T16:45:00Z</dcterms:created>
  <dcterms:modified xsi:type="dcterms:W3CDTF">2025-08-06T16:45:00Z</dcterms:modified>
</cp:coreProperties>
</file>